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2C9" w:rsidRDefault="00BD412B" w:rsidP="00CE72C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412B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1</w:t>
      </w:r>
      <w:r w:rsidRPr="00BD41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Summary of the microsatellites linked to functional genes.</w:t>
      </w:r>
    </w:p>
    <w:tbl>
      <w:tblPr>
        <w:tblW w:w="9300" w:type="dxa"/>
        <w:jc w:val="center"/>
        <w:tblInd w:w="93" w:type="dxa"/>
        <w:tblLook w:val="04A0"/>
      </w:tblPr>
      <w:tblGrid>
        <w:gridCol w:w="3700"/>
        <w:gridCol w:w="800"/>
        <w:gridCol w:w="1360"/>
        <w:gridCol w:w="938"/>
        <w:gridCol w:w="424"/>
        <w:gridCol w:w="2284"/>
      </w:tblGrid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nn.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Bank no.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t shock protein 27 (HSP2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°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651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UT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tcaacgtggacacacaaggt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ctggggttggctcattaccag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wth hormone (GH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°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0905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UT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tttgatgctctgctgtctgc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tgttgagttgacgctgttcc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 chemokine (CCC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°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5404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UT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tccctcctctccatcatcac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tcgtcaaaaaggcattgaaa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wth differentiation factor-8 (GDF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°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429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UT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ccttcacaaccggcataact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tgttggctacgagtggagtg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P450 (P45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°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1691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ggaacaagtctgggggagtt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ccagcacaacctggagaagt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patocellular carcinoma-associate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°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F4409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UT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gccggctattgtgttttgat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gen 127 (HCA12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kern w:val="0"/>
                <w:sz w:val="22"/>
              </w:rPr>
              <w:t>actccagagcctcgaactca</w:t>
            </w:r>
          </w:p>
        </w:tc>
      </w:tr>
    </w:tbl>
    <w:p w:rsidR="00BD412B" w:rsidRDefault="00BD412B" w:rsidP="00CE72C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BD412B" w:rsidSect="00576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10330" w:rsidRDefault="00910330" w:rsidP="00CE72C9">
      <w:r>
        <w:separator/>
      </w:r>
    </w:p>
  </w:endnote>
  <w:endnote w:type="continuationSeparator" w:id="1">
    <w:p w:rsidR="00910330" w:rsidRDefault="00910330" w:rsidP="00CE72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10330" w:rsidRDefault="00910330" w:rsidP="00CE72C9">
      <w:r>
        <w:separator/>
      </w:r>
    </w:p>
  </w:footnote>
  <w:footnote w:type="continuationSeparator" w:id="1">
    <w:p w:rsidR="00910330" w:rsidRDefault="00910330" w:rsidP="00CE72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72C9"/>
    <w:rsid w:val="000A51F1"/>
    <w:rsid w:val="00204AC6"/>
    <w:rsid w:val="002E2D45"/>
    <w:rsid w:val="004F1AD4"/>
    <w:rsid w:val="0057659A"/>
    <w:rsid w:val="0066085D"/>
    <w:rsid w:val="008B39B6"/>
    <w:rsid w:val="00910330"/>
    <w:rsid w:val="00BD412B"/>
    <w:rsid w:val="00CE72C9"/>
    <w:rsid w:val="00DE3C8A"/>
    <w:rsid w:val="00E63A37"/>
    <w:rsid w:val="00E6583B"/>
    <w:rsid w:val="00F7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7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72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7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72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E72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E72C9"/>
    <w:rPr>
      <w:color w:val="800080"/>
      <w:u w:val="single"/>
    </w:rPr>
  </w:style>
  <w:style w:type="paragraph" w:customStyle="1" w:styleId="font5">
    <w:name w:val="font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3">
    <w:name w:val="xl63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CE72C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CE72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E72C9"/>
    <w:rPr>
      <w:rFonts w:ascii="宋体" w:eastAsia="宋体" w:hAnsi="宋体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E72C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72C9"/>
    <w:rPr>
      <w:sz w:val="18"/>
      <w:szCs w:val="18"/>
    </w:rPr>
  </w:style>
  <w:style w:type="paragraph" w:customStyle="1" w:styleId="font7">
    <w:name w:val="font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doit</dc:creator>
  <cp:keywords/>
  <dc:description/>
  <cp:lastModifiedBy>Smartdoit</cp:lastModifiedBy>
  <cp:revision>8</cp:revision>
  <dcterms:created xsi:type="dcterms:W3CDTF">2013-07-01T13:59:00Z</dcterms:created>
  <dcterms:modified xsi:type="dcterms:W3CDTF">2013-11-17T08:26:00Z</dcterms:modified>
</cp:coreProperties>
</file>